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13CF9" w14:textId="68AA453D" w:rsidR="00B03FA1" w:rsidRPr="00490E88" w:rsidRDefault="00B03FA1" w:rsidP="00B03FA1">
      <w:r w:rsidRPr="00490E88">
        <w:fldChar w:fldCharType="begin"/>
      </w:r>
      <w:r w:rsidRPr="00490E88">
        <w:instrText xml:space="preserve"> INCLUDEPICTURE "http://127.0.0.1:47911/chunk_output/F10E2F90e938bb51/9A1CCB8E/clm1z22xdql6k/000044.png" \* MERGEFORMATINET </w:instrText>
      </w:r>
      <w:r w:rsidRPr="00490E88">
        <w:fldChar w:fldCharType="end"/>
      </w:r>
      <w:r>
        <w:t>S</w:t>
      </w:r>
      <w:r w:rsidRPr="00490E88">
        <w:t>1</w:t>
      </w:r>
      <w:r w:rsidR="00E47D78">
        <w:t xml:space="preserve"> Table</w:t>
      </w:r>
      <w:r w:rsidRPr="00490E88">
        <w:t>. Sample characteristics comparing participants who completed versus dropped out of the study</w:t>
      </w:r>
    </w:p>
    <w:p w14:paraId="32CCDD92" w14:textId="77777777" w:rsidR="00B03FA1" w:rsidRPr="00490E88" w:rsidRDefault="00B03FA1" w:rsidP="00B03FA1"/>
    <w:tbl>
      <w:tblPr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4"/>
        <w:gridCol w:w="1275"/>
        <w:gridCol w:w="1336"/>
        <w:gridCol w:w="1275"/>
        <w:gridCol w:w="971"/>
      </w:tblGrid>
      <w:tr w:rsidR="00B03FA1" w:rsidRPr="00490E88" w14:paraId="09FD72E7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785CFDF5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Characteristi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878AA1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Overall</w:t>
            </w:r>
            <w:r w:rsidRPr="00490E88">
              <w:rPr>
                <w:color w:val="333333"/>
              </w:rPr>
              <w:t>, N = 48</w:t>
            </w: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4DE083F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Completed the Study</w:t>
            </w:r>
            <w:r w:rsidRPr="00490E88">
              <w:rPr>
                <w:color w:val="333333"/>
              </w:rPr>
              <w:t>, N = 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EF36DA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Dropped Out from Study</w:t>
            </w:r>
            <w:r w:rsidRPr="00490E88">
              <w:rPr>
                <w:color w:val="333333"/>
              </w:rPr>
              <w:t>, N = 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817F421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p-value</w:t>
            </w:r>
            <w:r w:rsidRPr="00490E88">
              <w:rPr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B03FA1" w:rsidRPr="00490E88" w14:paraId="4FE5FA48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5B2DC462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Group, n (%)</w:t>
            </w:r>
          </w:p>
        </w:tc>
        <w:tc>
          <w:tcPr>
            <w:tcW w:w="1275" w:type="dxa"/>
            <w:shd w:val="clear" w:color="auto" w:fill="auto"/>
          </w:tcPr>
          <w:p w14:paraId="05D3D3D9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336" w:type="dxa"/>
            <w:shd w:val="clear" w:color="auto" w:fill="auto"/>
          </w:tcPr>
          <w:p w14:paraId="2A72E30E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47D64E8" w14:textId="77777777" w:rsidR="00B03FA1" w:rsidRPr="00490E88" w:rsidRDefault="00B03FA1" w:rsidP="009D5960"/>
        </w:tc>
        <w:tc>
          <w:tcPr>
            <w:tcW w:w="971" w:type="dxa"/>
            <w:shd w:val="clear" w:color="auto" w:fill="auto"/>
            <w:noWrap/>
            <w:hideMark/>
          </w:tcPr>
          <w:p w14:paraId="2994E37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&gt;0.9</w:t>
            </w:r>
          </w:p>
        </w:tc>
      </w:tr>
      <w:tr w:rsidR="00B03FA1" w:rsidRPr="00490E88" w14:paraId="4A871D31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44BF77A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Bipol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5DC67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6 (54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8938EA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1 (54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D5A60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 (56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4FCD64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0C8552B5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3C77AC8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Typically Developin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23A69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2 (46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0B9E07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8 (46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E6171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 (44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711AF77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152A0E80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71C2A17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Age, Mean (SD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BA8AB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5.85 (1.37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969230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5.82 (1.3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72212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6.00 (1.50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6FC6C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.7</w:t>
            </w:r>
            <w:r>
              <w:rPr>
                <w:color w:val="333333"/>
              </w:rPr>
              <w:t>65</w:t>
            </w:r>
          </w:p>
        </w:tc>
      </w:tr>
      <w:tr w:rsidR="00B03FA1" w:rsidRPr="00490E88" w14:paraId="518CABB8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097AF33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Gender, n (%)</w:t>
            </w:r>
          </w:p>
        </w:tc>
        <w:tc>
          <w:tcPr>
            <w:tcW w:w="1275" w:type="dxa"/>
            <w:shd w:val="clear" w:color="auto" w:fill="auto"/>
          </w:tcPr>
          <w:p w14:paraId="4CD022C6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336" w:type="dxa"/>
            <w:shd w:val="clear" w:color="auto" w:fill="auto"/>
            <w:noWrap/>
            <w:hideMark/>
          </w:tcPr>
          <w:p w14:paraId="67D2D175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DBA52F1" w14:textId="77777777" w:rsidR="00B03FA1" w:rsidRPr="00490E88" w:rsidRDefault="00B03FA1" w:rsidP="009D5960"/>
        </w:tc>
        <w:tc>
          <w:tcPr>
            <w:tcW w:w="971" w:type="dxa"/>
            <w:shd w:val="clear" w:color="auto" w:fill="auto"/>
            <w:noWrap/>
            <w:hideMark/>
          </w:tcPr>
          <w:p w14:paraId="100CAE7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&gt;0.9</w:t>
            </w:r>
          </w:p>
        </w:tc>
      </w:tr>
      <w:tr w:rsidR="00B03FA1" w:rsidRPr="00490E88" w14:paraId="222C0111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1CA4920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Femal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83DF4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6 (54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E1894F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1 (54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184F4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 (56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FA543F0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4025509D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0D31A97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al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3F0E3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0 (42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F11924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6 (41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26558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 (44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9AC4022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38DF65DF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72926D5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Othe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79F91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 (4.2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0571BF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 (5.1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D8966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 (0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80E54FD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348F184B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6D53EE6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Race and Ethnicity, n (%)</w:t>
            </w:r>
          </w:p>
        </w:tc>
        <w:tc>
          <w:tcPr>
            <w:tcW w:w="1275" w:type="dxa"/>
            <w:shd w:val="clear" w:color="auto" w:fill="auto"/>
          </w:tcPr>
          <w:p w14:paraId="47EEEAAC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336" w:type="dxa"/>
            <w:shd w:val="clear" w:color="auto" w:fill="auto"/>
          </w:tcPr>
          <w:p w14:paraId="33AD93F0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51134A8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14:paraId="201DDC0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.2</w:t>
            </w:r>
          </w:p>
        </w:tc>
      </w:tr>
      <w:tr w:rsidR="00B03FA1" w:rsidRPr="00490E88" w14:paraId="503F83EC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70A3B29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Hispani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0801C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1 (23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53A34B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7 (18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0469F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 (44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5628971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1AFD4EF9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2FB4E6B4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Non-Hispanic Black or African Americ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03456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 (6.2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A8B761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 (7.7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3DFDC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 (0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C3CFE88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44602C31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02CB565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Non-Hispanic Asian/South Asi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BBFDB4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7 (15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000C1C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7 (18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16C28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 (0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C31FA68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58F6F499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388C276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Non-Hispanic Whit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D128F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2 (46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A1E21B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9 (49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003EF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 (33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17CB9F6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7F24E784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1512708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Othe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73571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 (10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6E1C13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 (7.7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BF029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 (22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3D28AD5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3EB61D55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45D2A08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iPhone, n (%)</w:t>
            </w:r>
          </w:p>
        </w:tc>
        <w:tc>
          <w:tcPr>
            <w:tcW w:w="1275" w:type="dxa"/>
            <w:shd w:val="clear" w:color="auto" w:fill="auto"/>
          </w:tcPr>
          <w:p w14:paraId="3C641768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336" w:type="dxa"/>
            <w:shd w:val="clear" w:color="auto" w:fill="auto"/>
            <w:noWrap/>
            <w:hideMark/>
          </w:tcPr>
          <w:p w14:paraId="66E2C081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3FFF8E5" w14:textId="77777777" w:rsidR="00B03FA1" w:rsidRPr="00490E88" w:rsidRDefault="00B03FA1" w:rsidP="009D5960"/>
        </w:tc>
        <w:tc>
          <w:tcPr>
            <w:tcW w:w="971" w:type="dxa"/>
            <w:shd w:val="clear" w:color="auto" w:fill="auto"/>
            <w:noWrap/>
            <w:hideMark/>
          </w:tcPr>
          <w:p w14:paraId="2DFC2F7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.3</w:t>
            </w:r>
          </w:p>
        </w:tc>
      </w:tr>
      <w:tr w:rsidR="00B03FA1" w:rsidRPr="00490E88" w14:paraId="40A22869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6B9020B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Androi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4305D6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 (4.2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D43AD0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 (2.6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508CB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 (11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532959B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71874AE9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27F51A7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iPhon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05044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6 (96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882B2D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8 (97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14F7FF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8 (89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47AAE8F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4017EFAB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6E51B7D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Government benefits (Y/N), n (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0796C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 (10%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E30A6D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 (10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7C54D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 (11%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BCF05A2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&gt;0.9</w:t>
            </w:r>
          </w:p>
        </w:tc>
      </w:tr>
      <w:tr w:rsidR="00B03FA1" w:rsidRPr="00490E88" w14:paraId="7297781E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71524876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Father’s education, Mean (SD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B2D2C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4.66 (3.19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34DC694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4.97 (3.3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C8205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3.33 (2.06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D8C835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.076</w:t>
            </w:r>
          </w:p>
        </w:tc>
      </w:tr>
      <w:tr w:rsidR="00B03FA1" w:rsidRPr="00490E88" w14:paraId="04722FF7" w14:textId="77777777" w:rsidTr="009D5960">
        <w:trPr>
          <w:trHeight w:val="20"/>
        </w:trPr>
        <w:tc>
          <w:tcPr>
            <w:tcW w:w="4564" w:type="dxa"/>
            <w:shd w:val="clear" w:color="auto" w:fill="auto"/>
            <w:noWrap/>
            <w:hideMark/>
          </w:tcPr>
          <w:p w14:paraId="37E81D1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Mother’s education, Mean (SD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B107D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5.23 (2.74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886D96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5.26 (2.8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4F793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5.11 (2.4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BEA3EA6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.</w:t>
            </w:r>
            <w:r>
              <w:rPr>
                <w:color w:val="333333"/>
              </w:rPr>
              <w:t>849</w:t>
            </w:r>
          </w:p>
        </w:tc>
      </w:tr>
      <w:tr w:rsidR="00B03FA1" w:rsidRPr="00490E88" w14:paraId="4A1A0F78" w14:textId="77777777" w:rsidTr="009D5960">
        <w:trPr>
          <w:trHeight w:val="20"/>
        </w:trPr>
        <w:tc>
          <w:tcPr>
            <w:tcW w:w="5839" w:type="dxa"/>
            <w:gridSpan w:val="2"/>
            <w:shd w:val="clear" w:color="auto" w:fill="auto"/>
            <w:noWrap/>
            <w:hideMark/>
          </w:tcPr>
          <w:p w14:paraId="2BA6B90D" w14:textId="77777777" w:rsidR="00B03FA1" w:rsidRPr="00490E88" w:rsidRDefault="00B03FA1" w:rsidP="009D5960">
            <w:pPr>
              <w:rPr>
                <w:i/>
                <w:iCs/>
                <w:color w:val="333333"/>
              </w:rPr>
            </w:pP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  <w:r w:rsidRPr="00490E88">
              <w:rPr>
                <w:color w:val="333333"/>
              </w:rPr>
              <w:t> n (%); Mean (SD)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615E28B" w14:textId="77777777" w:rsidR="00B03FA1" w:rsidRPr="00490E88" w:rsidRDefault="00B03FA1" w:rsidP="009D5960">
            <w:pPr>
              <w:rPr>
                <w:i/>
                <w:iCs/>
                <w:color w:val="333333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00A0B888" w14:textId="77777777" w:rsidR="00B03FA1" w:rsidRPr="00490E88" w:rsidRDefault="00B03FA1" w:rsidP="009D5960"/>
        </w:tc>
        <w:tc>
          <w:tcPr>
            <w:tcW w:w="971" w:type="dxa"/>
            <w:shd w:val="clear" w:color="auto" w:fill="auto"/>
            <w:noWrap/>
            <w:hideMark/>
          </w:tcPr>
          <w:p w14:paraId="30D3D834" w14:textId="77777777" w:rsidR="00B03FA1" w:rsidRPr="00490E88" w:rsidRDefault="00B03FA1" w:rsidP="009D5960"/>
        </w:tc>
      </w:tr>
      <w:tr w:rsidR="00B03FA1" w:rsidRPr="00490E88" w14:paraId="251A303D" w14:textId="77777777" w:rsidTr="009D5960">
        <w:trPr>
          <w:trHeight w:val="20"/>
        </w:trPr>
        <w:tc>
          <w:tcPr>
            <w:tcW w:w="9421" w:type="dxa"/>
            <w:gridSpan w:val="5"/>
            <w:shd w:val="clear" w:color="auto" w:fill="auto"/>
            <w:noWrap/>
            <w:hideMark/>
          </w:tcPr>
          <w:p w14:paraId="64D045FF" w14:textId="77777777" w:rsidR="00B03FA1" w:rsidRPr="00490E88" w:rsidRDefault="00B03FA1" w:rsidP="009D5960">
            <w:pPr>
              <w:rPr>
                <w:i/>
                <w:iCs/>
                <w:color w:val="333333"/>
              </w:rPr>
            </w:pPr>
            <w:r w:rsidRPr="00490E88">
              <w:rPr>
                <w:i/>
                <w:iCs/>
                <w:color w:val="333333"/>
                <w:vertAlign w:val="superscript"/>
              </w:rPr>
              <w:t>2</w:t>
            </w:r>
            <w:r w:rsidRPr="00490E88">
              <w:rPr>
                <w:color w:val="333333"/>
              </w:rPr>
              <w:t> Fisher's exact test; Welch</w:t>
            </w:r>
            <w:r>
              <w:rPr>
                <w:color w:val="333333"/>
              </w:rPr>
              <w:t>’s</w:t>
            </w:r>
            <w:r w:rsidRPr="00490E88">
              <w:rPr>
                <w:color w:val="333333"/>
              </w:rPr>
              <w:t xml:space="preserve"> Two Sample t-test</w:t>
            </w:r>
            <w:r>
              <w:rPr>
                <w:color w:val="333333"/>
              </w:rPr>
              <w:t xml:space="preserve"> or</w:t>
            </w:r>
            <w:r>
              <w:t xml:space="preserve"> Mann Whitney U Test</w:t>
            </w:r>
          </w:p>
        </w:tc>
      </w:tr>
    </w:tbl>
    <w:p w14:paraId="5168EF17" w14:textId="77777777" w:rsidR="001110E3" w:rsidRDefault="001110E3" w:rsidP="00E47D78">
      <w:bookmarkStart w:id="0" w:name="_GoBack"/>
      <w:bookmarkEnd w:id="0"/>
    </w:p>
    <w:sectPr w:rsidR="001110E3" w:rsidSect="00B03FA1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34D58" w14:textId="77777777" w:rsidR="00ED1E18" w:rsidRDefault="00ED1E18">
      <w:r>
        <w:separator/>
      </w:r>
    </w:p>
  </w:endnote>
  <w:endnote w:type="continuationSeparator" w:id="0">
    <w:p w14:paraId="5C71E602" w14:textId="77777777" w:rsidR="00ED1E18" w:rsidRDefault="00ED1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5CC11" w14:textId="77777777" w:rsidR="00ED1E18" w:rsidRDefault="00ED1E18">
      <w:r>
        <w:separator/>
      </w:r>
    </w:p>
  </w:footnote>
  <w:footnote w:type="continuationSeparator" w:id="0">
    <w:p w14:paraId="2469B4A5" w14:textId="77777777" w:rsidR="00ED1E18" w:rsidRDefault="00ED1E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80654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D5C099" w14:textId="77777777" w:rsidR="00657B6F" w:rsidRDefault="00ED1E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4AABEA" w14:textId="77777777" w:rsidR="00657B6F" w:rsidRDefault="00657B6F" w:rsidP="00A9512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9968133"/>
      <w:docPartObj>
        <w:docPartGallery w:val="Page Numbers (Top of Page)"/>
        <w:docPartUnique/>
      </w:docPartObj>
    </w:sdtPr>
    <w:sdtEndPr>
      <w:rPr>
        <w:rStyle w:val="PageNumber"/>
        <w:sz w:val="22"/>
        <w:szCs w:val="22"/>
      </w:rPr>
    </w:sdtEndPr>
    <w:sdtContent>
      <w:p w14:paraId="33DB0D6D" w14:textId="77777777" w:rsidR="00657B6F" w:rsidRPr="00A95125" w:rsidRDefault="00ED1E18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A95125">
          <w:rPr>
            <w:rStyle w:val="PageNumber"/>
            <w:sz w:val="22"/>
            <w:szCs w:val="22"/>
          </w:rPr>
          <w:fldChar w:fldCharType="begin"/>
        </w:r>
        <w:r w:rsidRPr="00A95125">
          <w:rPr>
            <w:rStyle w:val="PageNumber"/>
            <w:sz w:val="22"/>
            <w:szCs w:val="22"/>
          </w:rPr>
          <w:instrText xml:space="preserve"> PAGE </w:instrText>
        </w:r>
        <w:r w:rsidRPr="00A95125">
          <w:rPr>
            <w:rStyle w:val="PageNumber"/>
            <w:sz w:val="22"/>
            <w:szCs w:val="22"/>
          </w:rPr>
          <w:fldChar w:fldCharType="separate"/>
        </w:r>
        <w:r w:rsidR="00E47D78">
          <w:rPr>
            <w:rStyle w:val="PageNumber"/>
            <w:noProof/>
            <w:sz w:val="22"/>
            <w:szCs w:val="22"/>
          </w:rPr>
          <w:t>3</w:t>
        </w:r>
        <w:r w:rsidRPr="00A95125">
          <w:rPr>
            <w:rStyle w:val="PageNumber"/>
            <w:sz w:val="22"/>
            <w:szCs w:val="22"/>
          </w:rPr>
          <w:fldChar w:fldCharType="end"/>
        </w:r>
      </w:p>
    </w:sdtContent>
  </w:sdt>
  <w:p w14:paraId="759ED374" w14:textId="77777777" w:rsidR="00657B6F" w:rsidRPr="00A95125" w:rsidRDefault="00ED1E18" w:rsidP="00A95125">
    <w:pPr>
      <w:pStyle w:val="Header"/>
      <w:ind w:right="360"/>
      <w:jc w:val="right"/>
      <w:rPr>
        <w:sz w:val="22"/>
        <w:szCs w:val="22"/>
      </w:rPr>
    </w:pPr>
    <w:r w:rsidRPr="00A95125">
      <w:rPr>
        <w:sz w:val="22"/>
        <w:szCs w:val="22"/>
      </w:rPr>
      <w:t xml:space="preserve">DIGITAL PHENOTYPING FEASIBILIT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A1"/>
    <w:rsid w:val="0000002D"/>
    <w:rsid w:val="00016172"/>
    <w:rsid w:val="0002340C"/>
    <w:rsid w:val="00026729"/>
    <w:rsid w:val="0003166D"/>
    <w:rsid w:val="000353FD"/>
    <w:rsid w:val="000366C1"/>
    <w:rsid w:val="00045860"/>
    <w:rsid w:val="00047B6C"/>
    <w:rsid w:val="00050F08"/>
    <w:rsid w:val="00051DF8"/>
    <w:rsid w:val="0005493A"/>
    <w:rsid w:val="00070559"/>
    <w:rsid w:val="000716DE"/>
    <w:rsid w:val="00077CB2"/>
    <w:rsid w:val="00083C78"/>
    <w:rsid w:val="000864AA"/>
    <w:rsid w:val="00094940"/>
    <w:rsid w:val="000976D7"/>
    <w:rsid w:val="000A40BF"/>
    <w:rsid w:val="000B2F1A"/>
    <w:rsid w:val="000C54B7"/>
    <w:rsid w:val="000D35B8"/>
    <w:rsid w:val="000D5196"/>
    <w:rsid w:val="000E5F61"/>
    <w:rsid w:val="001052AB"/>
    <w:rsid w:val="00106D71"/>
    <w:rsid w:val="001101FF"/>
    <w:rsid w:val="001110E3"/>
    <w:rsid w:val="00114BA3"/>
    <w:rsid w:val="001178E9"/>
    <w:rsid w:val="00121199"/>
    <w:rsid w:val="00121213"/>
    <w:rsid w:val="00121352"/>
    <w:rsid w:val="00122B58"/>
    <w:rsid w:val="001318CF"/>
    <w:rsid w:val="00132575"/>
    <w:rsid w:val="00134A9B"/>
    <w:rsid w:val="001373CA"/>
    <w:rsid w:val="00142013"/>
    <w:rsid w:val="00146137"/>
    <w:rsid w:val="001506D2"/>
    <w:rsid w:val="00154551"/>
    <w:rsid w:val="0015520F"/>
    <w:rsid w:val="00155B92"/>
    <w:rsid w:val="00175E0A"/>
    <w:rsid w:val="001856C2"/>
    <w:rsid w:val="001B0ADB"/>
    <w:rsid w:val="001D3F75"/>
    <w:rsid w:val="001D6447"/>
    <w:rsid w:val="001E09F9"/>
    <w:rsid w:val="001E5590"/>
    <w:rsid w:val="001F540D"/>
    <w:rsid w:val="002005CE"/>
    <w:rsid w:val="00204420"/>
    <w:rsid w:val="00213885"/>
    <w:rsid w:val="00222726"/>
    <w:rsid w:val="00222EAF"/>
    <w:rsid w:val="002417BB"/>
    <w:rsid w:val="00245075"/>
    <w:rsid w:val="002511D1"/>
    <w:rsid w:val="00251389"/>
    <w:rsid w:val="002528F1"/>
    <w:rsid w:val="00260A41"/>
    <w:rsid w:val="0026212F"/>
    <w:rsid w:val="00282CE6"/>
    <w:rsid w:val="00293BC9"/>
    <w:rsid w:val="00294899"/>
    <w:rsid w:val="00294CDF"/>
    <w:rsid w:val="002A73B6"/>
    <w:rsid w:val="002B00EC"/>
    <w:rsid w:val="002B03DF"/>
    <w:rsid w:val="002B46E6"/>
    <w:rsid w:val="002B4D09"/>
    <w:rsid w:val="002C3381"/>
    <w:rsid w:val="002D1894"/>
    <w:rsid w:val="002D40EC"/>
    <w:rsid w:val="002F10F0"/>
    <w:rsid w:val="002F382D"/>
    <w:rsid w:val="002F3C88"/>
    <w:rsid w:val="00301124"/>
    <w:rsid w:val="00312C48"/>
    <w:rsid w:val="00314766"/>
    <w:rsid w:val="003218D7"/>
    <w:rsid w:val="00323FC6"/>
    <w:rsid w:val="00324E47"/>
    <w:rsid w:val="00324E92"/>
    <w:rsid w:val="00325B85"/>
    <w:rsid w:val="00326474"/>
    <w:rsid w:val="00326A7D"/>
    <w:rsid w:val="003316BD"/>
    <w:rsid w:val="00334866"/>
    <w:rsid w:val="003403AA"/>
    <w:rsid w:val="00347C7B"/>
    <w:rsid w:val="0035186F"/>
    <w:rsid w:val="003604AF"/>
    <w:rsid w:val="00361118"/>
    <w:rsid w:val="00365540"/>
    <w:rsid w:val="003750E0"/>
    <w:rsid w:val="0037575F"/>
    <w:rsid w:val="003867D7"/>
    <w:rsid w:val="00390216"/>
    <w:rsid w:val="00391EA0"/>
    <w:rsid w:val="00396A50"/>
    <w:rsid w:val="003B312D"/>
    <w:rsid w:val="003C3E20"/>
    <w:rsid w:val="003C3EA9"/>
    <w:rsid w:val="003C5BF1"/>
    <w:rsid w:val="003C7939"/>
    <w:rsid w:val="003E2E13"/>
    <w:rsid w:val="003F59EF"/>
    <w:rsid w:val="00401AA9"/>
    <w:rsid w:val="00407131"/>
    <w:rsid w:val="00407DD1"/>
    <w:rsid w:val="004278F8"/>
    <w:rsid w:val="00430678"/>
    <w:rsid w:val="004313F2"/>
    <w:rsid w:val="00443C10"/>
    <w:rsid w:val="0044623A"/>
    <w:rsid w:val="004462E4"/>
    <w:rsid w:val="004529CA"/>
    <w:rsid w:val="00452E08"/>
    <w:rsid w:val="00453623"/>
    <w:rsid w:val="004625E8"/>
    <w:rsid w:val="0046728F"/>
    <w:rsid w:val="004777EA"/>
    <w:rsid w:val="0048258B"/>
    <w:rsid w:val="004879B8"/>
    <w:rsid w:val="004929E0"/>
    <w:rsid w:val="004A4439"/>
    <w:rsid w:val="004A761B"/>
    <w:rsid w:val="004B0339"/>
    <w:rsid w:val="004B5C07"/>
    <w:rsid w:val="004C5928"/>
    <w:rsid w:val="004D2B3C"/>
    <w:rsid w:val="004E0379"/>
    <w:rsid w:val="004E321C"/>
    <w:rsid w:val="004E39B9"/>
    <w:rsid w:val="004E454F"/>
    <w:rsid w:val="004E5248"/>
    <w:rsid w:val="004E551A"/>
    <w:rsid w:val="004E671E"/>
    <w:rsid w:val="004F089E"/>
    <w:rsid w:val="004F6B59"/>
    <w:rsid w:val="005003CC"/>
    <w:rsid w:val="0050356C"/>
    <w:rsid w:val="00513A99"/>
    <w:rsid w:val="00517BBD"/>
    <w:rsid w:val="00522118"/>
    <w:rsid w:val="00523E9C"/>
    <w:rsid w:val="00530754"/>
    <w:rsid w:val="00532BAC"/>
    <w:rsid w:val="00534ED0"/>
    <w:rsid w:val="005404E4"/>
    <w:rsid w:val="00542297"/>
    <w:rsid w:val="00556BBC"/>
    <w:rsid w:val="00574EBD"/>
    <w:rsid w:val="005856F2"/>
    <w:rsid w:val="0059248A"/>
    <w:rsid w:val="005A21B5"/>
    <w:rsid w:val="005A359D"/>
    <w:rsid w:val="005B37CA"/>
    <w:rsid w:val="005C16D1"/>
    <w:rsid w:val="005E0FCA"/>
    <w:rsid w:val="005E5A4E"/>
    <w:rsid w:val="005F13A1"/>
    <w:rsid w:val="005F7F66"/>
    <w:rsid w:val="0060020D"/>
    <w:rsid w:val="0060292D"/>
    <w:rsid w:val="0062538A"/>
    <w:rsid w:val="00625968"/>
    <w:rsid w:val="0062685D"/>
    <w:rsid w:val="00633C41"/>
    <w:rsid w:val="006343CF"/>
    <w:rsid w:val="00635E3D"/>
    <w:rsid w:val="00641680"/>
    <w:rsid w:val="00646339"/>
    <w:rsid w:val="006565D3"/>
    <w:rsid w:val="00656DF3"/>
    <w:rsid w:val="00657B6F"/>
    <w:rsid w:val="00660CEB"/>
    <w:rsid w:val="00665BA5"/>
    <w:rsid w:val="00670CD5"/>
    <w:rsid w:val="00676C1D"/>
    <w:rsid w:val="00687966"/>
    <w:rsid w:val="006918DF"/>
    <w:rsid w:val="006975A5"/>
    <w:rsid w:val="006A5784"/>
    <w:rsid w:val="006A6B12"/>
    <w:rsid w:val="006C4F2D"/>
    <w:rsid w:val="006D2191"/>
    <w:rsid w:val="006D42BD"/>
    <w:rsid w:val="006E727F"/>
    <w:rsid w:val="00712E42"/>
    <w:rsid w:val="00713AF2"/>
    <w:rsid w:val="007151FB"/>
    <w:rsid w:val="0072332B"/>
    <w:rsid w:val="00724B62"/>
    <w:rsid w:val="00726E44"/>
    <w:rsid w:val="0073077F"/>
    <w:rsid w:val="007318B9"/>
    <w:rsid w:val="007416A6"/>
    <w:rsid w:val="00744A35"/>
    <w:rsid w:val="00747132"/>
    <w:rsid w:val="00750BD0"/>
    <w:rsid w:val="00752CCD"/>
    <w:rsid w:val="00760896"/>
    <w:rsid w:val="007745E8"/>
    <w:rsid w:val="00790607"/>
    <w:rsid w:val="007A545A"/>
    <w:rsid w:val="007A7E10"/>
    <w:rsid w:val="007B2F04"/>
    <w:rsid w:val="007B481E"/>
    <w:rsid w:val="007B5DB5"/>
    <w:rsid w:val="007C1EF1"/>
    <w:rsid w:val="007C6498"/>
    <w:rsid w:val="007D0B71"/>
    <w:rsid w:val="007D2370"/>
    <w:rsid w:val="007E312C"/>
    <w:rsid w:val="007E466D"/>
    <w:rsid w:val="008205D6"/>
    <w:rsid w:val="008205F6"/>
    <w:rsid w:val="00834E10"/>
    <w:rsid w:val="00835BF8"/>
    <w:rsid w:val="00837646"/>
    <w:rsid w:val="008505A3"/>
    <w:rsid w:val="008556D2"/>
    <w:rsid w:val="00856B6F"/>
    <w:rsid w:val="00857A79"/>
    <w:rsid w:val="0086086F"/>
    <w:rsid w:val="00874A9C"/>
    <w:rsid w:val="00876EFA"/>
    <w:rsid w:val="00886B02"/>
    <w:rsid w:val="008874E8"/>
    <w:rsid w:val="0088784F"/>
    <w:rsid w:val="00892EED"/>
    <w:rsid w:val="00893979"/>
    <w:rsid w:val="008A31D5"/>
    <w:rsid w:val="008B5A9B"/>
    <w:rsid w:val="008B67B6"/>
    <w:rsid w:val="008B6994"/>
    <w:rsid w:val="008C0458"/>
    <w:rsid w:val="008C10CC"/>
    <w:rsid w:val="008C1E19"/>
    <w:rsid w:val="008D1E03"/>
    <w:rsid w:val="008D3DDA"/>
    <w:rsid w:val="008D695D"/>
    <w:rsid w:val="008D7890"/>
    <w:rsid w:val="008E440F"/>
    <w:rsid w:val="008E4FAA"/>
    <w:rsid w:val="008E4FE7"/>
    <w:rsid w:val="008E7268"/>
    <w:rsid w:val="008F5178"/>
    <w:rsid w:val="00927E53"/>
    <w:rsid w:val="00936E5D"/>
    <w:rsid w:val="0094413F"/>
    <w:rsid w:val="009569EC"/>
    <w:rsid w:val="00961534"/>
    <w:rsid w:val="00966BE5"/>
    <w:rsid w:val="00976661"/>
    <w:rsid w:val="0098471A"/>
    <w:rsid w:val="00990805"/>
    <w:rsid w:val="009969F5"/>
    <w:rsid w:val="009A72B1"/>
    <w:rsid w:val="009E59B8"/>
    <w:rsid w:val="009E66EF"/>
    <w:rsid w:val="009F1F2B"/>
    <w:rsid w:val="00A0389E"/>
    <w:rsid w:val="00A05A38"/>
    <w:rsid w:val="00A0657C"/>
    <w:rsid w:val="00A12E7C"/>
    <w:rsid w:val="00A277B8"/>
    <w:rsid w:val="00A31D17"/>
    <w:rsid w:val="00A33D34"/>
    <w:rsid w:val="00A370AC"/>
    <w:rsid w:val="00A4248A"/>
    <w:rsid w:val="00A519BB"/>
    <w:rsid w:val="00A63B8B"/>
    <w:rsid w:val="00A666E7"/>
    <w:rsid w:val="00A876C1"/>
    <w:rsid w:val="00AB44CA"/>
    <w:rsid w:val="00AB6EEE"/>
    <w:rsid w:val="00AC4385"/>
    <w:rsid w:val="00AD04D7"/>
    <w:rsid w:val="00AD2AB9"/>
    <w:rsid w:val="00AD368F"/>
    <w:rsid w:val="00AE1D8A"/>
    <w:rsid w:val="00AE563B"/>
    <w:rsid w:val="00B03FA1"/>
    <w:rsid w:val="00B14896"/>
    <w:rsid w:val="00B14BD6"/>
    <w:rsid w:val="00B16CBD"/>
    <w:rsid w:val="00B25B30"/>
    <w:rsid w:val="00B35AB9"/>
    <w:rsid w:val="00B511A3"/>
    <w:rsid w:val="00B556C2"/>
    <w:rsid w:val="00B66322"/>
    <w:rsid w:val="00B66DB6"/>
    <w:rsid w:val="00B678F7"/>
    <w:rsid w:val="00B755F3"/>
    <w:rsid w:val="00B77AD1"/>
    <w:rsid w:val="00B84F81"/>
    <w:rsid w:val="00B870D5"/>
    <w:rsid w:val="00B87DED"/>
    <w:rsid w:val="00B93AFA"/>
    <w:rsid w:val="00B93E28"/>
    <w:rsid w:val="00B93F61"/>
    <w:rsid w:val="00BA338B"/>
    <w:rsid w:val="00BA56C4"/>
    <w:rsid w:val="00BB2705"/>
    <w:rsid w:val="00BB4EED"/>
    <w:rsid w:val="00BB757A"/>
    <w:rsid w:val="00BC193F"/>
    <w:rsid w:val="00BC5604"/>
    <w:rsid w:val="00BD0B1C"/>
    <w:rsid w:val="00BF5982"/>
    <w:rsid w:val="00C06D1C"/>
    <w:rsid w:val="00C11118"/>
    <w:rsid w:val="00C15BA6"/>
    <w:rsid w:val="00C20782"/>
    <w:rsid w:val="00C2533D"/>
    <w:rsid w:val="00C317E8"/>
    <w:rsid w:val="00C400E2"/>
    <w:rsid w:val="00C41003"/>
    <w:rsid w:val="00C82570"/>
    <w:rsid w:val="00C86481"/>
    <w:rsid w:val="00C922EE"/>
    <w:rsid w:val="00CA232A"/>
    <w:rsid w:val="00CA54D7"/>
    <w:rsid w:val="00CA73B6"/>
    <w:rsid w:val="00CA779F"/>
    <w:rsid w:val="00CB0A23"/>
    <w:rsid w:val="00CB2CE4"/>
    <w:rsid w:val="00CC3DBC"/>
    <w:rsid w:val="00CC425F"/>
    <w:rsid w:val="00CE3860"/>
    <w:rsid w:val="00D11DE5"/>
    <w:rsid w:val="00D22F7A"/>
    <w:rsid w:val="00D348BD"/>
    <w:rsid w:val="00D36F36"/>
    <w:rsid w:val="00D4429C"/>
    <w:rsid w:val="00D46146"/>
    <w:rsid w:val="00D54A5C"/>
    <w:rsid w:val="00D651A8"/>
    <w:rsid w:val="00D65A3E"/>
    <w:rsid w:val="00D70898"/>
    <w:rsid w:val="00D70943"/>
    <w:rsid w:val="00D71FFF"/>
    <w:rsid w:val="00D7373D"/>
    <w:rsid w:val="00D73B25"/>
    <w:rsid w:val="00D74A44"/>
    <w:rsid w:val="00D75A96"/>
    <w:rsid w:val="00D87C0E"/>
    <w:rsid w:val="00D90A34"/>
    <w:rsid w:val="00DA10FD"/>
    <w:rsid w:val="00DA143F"/>
    <w:rsid w:val="00DC54CB"/>
    <w:rsid w:val="00DC7AC2"/>
    <w:rsid w:val="00DD4FD8"/>
    <w:rsid w:val="00DE3DE8"/>
    <w:rsid w:val="00DE65C8"/>
    <w:rsid w:val="00DF0A6A"/>
    <w:rsid w:val="00DF28E1"/>
    <w:rsid w:val="00DF36F1"/>
    <w:rsid w:val="00DF38E5"/>
    <w:rsid w:val="00E22A0A"/>
    <w:rsid w:val="00E24846"/>
    <w:rsid w:val="00E418C2"/>
    <w:rsid w:val="00E47D78"/>
    <w:rsid w:val="00E54C93"/>
    <w:rsid w:val="00E5774B"/>
    <w:rsid w:val="00E6372B"/>
    <w:rsid w:val="00E7100C"/>
    <w:rsid w:val="00E71E59"/>
    <w:rsid w:val="00E7504E"/>
    <w:rsid w:val="00E75A61"/>
    <w:rsid w:val="00E93E6F"/>
    <w:rsid w:val="00E967D6"/>
    <w:rsid w:val="00E9723B"/>
    <w:rsid w:val="00EA5150"/>
    <w:rsid w:val="00EC16D1"/>
    <w:rsid w:val="00EC1B36"/>
    <w:rsid w:val="00EC2F01"/>
    <w:rsid w:val="00EC4B0C"/>
    <w:rsid w:val="00ED1E18"/>
    <w:rsid w:val="00ED43E1"/>
    <w:rsid w:val="00EE4266"/>
    <w:rsid w:val="00EF32CC"/>
    <w:rsid w:val="00EF740B"/>
    <w:rsid w:val="00F07820"/>
    <w:rsid w:val="00F13BF5"/>
    <w:rsid w:val="00F143B3"/>
    <w:rsid w:val="00F245DD"/>
    <w:rsid w:val="00F252F1"/>
    <w:rsid w:val="00F31FF3"/>
    <w:rsid w:val="00F424E8"/>
    <w:rsid w:val="00F56501"/>
    <w:rsid w:val="00F56961"/>
    <w:rsid w:val="00F65291"/>
    <w:rsid w:val="00F662E1"/>
    <w:rsid w:val="00F67F55"/>
    <w:rsid w:val="00F7280C"/>
    <w:rsid w:val="00F817CC"/>
    <w:rsid w:val="00F917C0"/>
    <w:rsid w:val="00F9233B"/>
    <w:rsid w:val="00F96E75"/>
    <w:rsid w:val="00FA460B"/>
    <w:rsid w:val="00FB11FA"/>
    <w:rsid w:val="00FC2EE9"/>
    <w:rsid w:val="00FC7DF4"/>
    <w:rsid w:val="00FC7F5C"/>
    <w:rsid w:val="00FE61BB"/>
    <w:rsid w:val="00FF5613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FC1A"/>
  <w15:chartTrackingRefBased/>
  <w15:docId w15:val="{5FA9BDFE-A389-994B-9B95-58EC5C63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F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F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F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FA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FA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F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3F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eter, Anna</dc:creator>
  <cp:keywords/>
  <dc:description/>
  <cp:lastModifiedBy>Oliver</cp:lastModifiedBy>
  <cp:revision>2</cp:revision>
  <dcterms:created xsi:type="dcterms:W3CDTF">2025-01-26T20:08:00Z</dcterms:created>
  <dcterms:modified xsi:type="dcterms:W3CDTF">2025-05-18T00:50:00Z</dcterms:modified>
</cp:coreProperties>
</file>